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053CB" w14:textId="77777777" w:rsidR="00BE45DD" w:rsidRPr="00456DBE" w:rsidRDefault="00BE45DD" w:rsidP="00BE45DD">
      <w:pPr>
        <w:spacing w:after="0" w:line="240" w:lineRule="auto"/>
        <w:rPr>
          <w:rFonts w:ascii="Garamond" w:hAnsi="Garamond" w:cs="Times New Roman"/>
          <w:color w:val="auto"/>
        </w:rPr>
      </w:pPr>
      <w:r w:rsidRPr="00456DBE">
        <w:rPr>
          <w:rFonts w:ascii="Garamond" w:hAnsi="Garamond" w:cs="Times New Roman"/>
          <w:b/>
          <w:bCs/>
          <w:color w:val="auto"/>
        </w:rPr>
        <w:t>Supplementary table 4</w:t>
      </w:r>
      <w:r w:rsidRPr="00456DBE">
        <w:rPr>
          <w:rFonts w:ascii="Garamond" w:hAnsi="Garamond" w:cs="Times New Roman"/>
          <w:color w:val="auto"/>
        </w:rPr>
        <w:t>. Confusion matrix and statistics.</w:t>
      </w:r>
    </w:p>
    <w:p w14:paraId="58DB7B7F" w14:textId="77777777" w:rsidR="00BE45DD" w:rsidRPr="00456DBE" w:rsidRDefault="00BE45DD" w:rsidP="00BE45DD">
      <w:pPr>
        <w:spacing w:after="0" w:line="240" w:lineRule="auto"/>
        <w:rPr>
          <w:rFonts w:ascii="Garamond" w:hAnsi="Garamond" w:cs="Times New Roman"/>
          <w:color w:val="auto"/>
        </w:rPr>
      </w:pPr>
    </w:p>
    <w:tbl>
      <w:tblPr>
        <w:tblStyle w:val="TableGrid"/>
        <w:tblW w:w="3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567"/>
      </w:tblGrid>
      <w:tr w:rsidR="00456DBE" w:rsidRPr="00456DBE" w14:paraId="43EDDCE4" w14:textId="77777777" w:rsidTr="00E22902">
        <w:trPr>
          <w:trHeight w:val="290"/>
        </w:trPr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D8E6D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Confusion Matrix</w:t>
            </w:r>
          </w:p>
        </w:tc>
      </w:tr>
      <w:tr w:rsidR="00456DBE" w:rsidRPr="00456DBE" w14:paraId="6FAFA640" w14:textId="77777777" w:rsidTr="00E22902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73FE2E2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noWrap/>
            <w:hideMark/>
          </w:tcPr>
          <w:p w14:paraId="08EFB998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Reference</w:t>
            </w:r>
          </w:p>
        </w:tc>
        <w:bookmarkStart w:id="0" w:name="_GoBack"/>
        <w:bookmarkEnd w:id="0"/>
      </w:tr>
      <w:tr w:rsidR="00456DBE" w:rsidRPr="00456DBE" w14:paraId="42AF6695" w14:textId="77777777" w:rsidTr="00E22902">
        <w:trPr>
          <w:trHeight w:val="290"/>
        </w:trPr>
        <w:tc>
          <w:tcPr>
            <w:tcW w:w="1985" w:type="dxa"/>
            <w:noWrap/>
            <w:hideMark/>
          </w:tcPr>
          <w:p w14:paraId="4089E1A2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redic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4A1CB69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C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E054087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C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A895C86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C3</w:t>
            </w:r>
          </w:p>
        </w:tc>
      </w:tr>
      <w:tr w:rsidR="00456DBE" w:rsidRPr="00456DBE" w14:paraId="33E28212" w14:textId="77777777" w:rsidTr="00E22902">
        <w:trPr>
          <w:trHeight w:val="290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5DFF3D2A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C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A68B3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F58D9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02AB0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</w:tr>
      <w:tr w:rsidR="00456DBE" w:rsidRPr="00456DBE" w14:paraId="22BEA461" w14:textId="77777777" w:rsidTr="00E22902">
        <w:trPr>
          <w:trHeight w:val="290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13A4C81B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C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D65F0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C6F85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F1828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</w:tr>
      <w:tr w:rsidR="00456DBE" w:rsidRPr="00456DBE" w14:paraId="3C0728F9" w14:textId="77777777" w:rsidTr="00E22902">
        <w:trPr>
          <w:trHeight w:val="290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4DBA8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C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B7B45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4EB98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F04C7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5</w:t>
            </w:r>
          </w:p>
        </w:tc>
      </w:tr>
      <w:tr w:rsidR="00456DBE" w:rsidRPr="00456DBE" w14:paraId="31F8B0AB" w14:textId="77777777" w:rsidTr="00E22902">
        <w:trPr>
          <w:trHeight w:val="290"/>
        </w:trPr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BBAC2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Overall Statistics</w:t>
            </w:r>
          </w:p>
        </w:tc>
      </w:tr>
      <w:tr w:rsidR="00456DBE" w:rsidRPr="00456DBE" w14:paraId="7212ED54" w14:textId="77777777" w:rsidTr="00E22902">
        <w:trPr>
          <w:trHeight w:val="290"/>
        </w:trPr>
        <w:tc>
          <w:tcPr>
            <w:tcW w:w="2552" w:type="dxa"/>
            <w:gridSpan w:val="2"/>
            <w:tcBorders>
              <w:top w:val="single" w:sz="4" w:space="0" w:color="auto"/>
            </w:tcBorders>
            <w:noWrap/>
            <w:hideMark/>
          </w:tcPr>
          <w:p w14:paraId="2C9E6444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Accurac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53795DDE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9</w:t>
            </w:r>
          </w:p>
        </w:tc>
      </w:tr>
      <w:tr w:rsidR="00456DBE" w:rsidRPr="00456DBE" w14:paraId="7EACD8DB" w14:textId="77777777" w:rsidTr="00E22902">
        <w:trPr>
          <w:trHeight w:val="290"/>
        </w:trPr>
        <w:tc>
          <w:tcPr>
            <w:tcW w:w="2552" w:type="dxa"/>
            <w:gridSpan w:val="2"/>
            <w:noWrap/>
            <w:hideMark/>
          </w:tcPr>
          <w:p w14:paraId="5B27ADFE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95%CI</w:t>
            </w:r>
          </w:p>
        </w:tc>
        <w:tc>
          <w:tcPr>
            <w:tcW w:w="1134" w:type="dxa"/>
            <w:gridSpan w:val="2"/>
            <w:noWrap/>
            <w:hideMark/>
          </w:tcPr>
          <w:p w14:paraId="1C4ADA7E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(0.65, 0.99)</w:t>
            </w:r>
          </w:p>
        </w:tc>
      </w:tr>
      <w:tr w:rsidR="00456DBE" w:rsidRPr="00456DBE" w14:paraId="0C079F60" w14:textId="77777777" w:rsidTr="00E22902">
        <w:trPr>
          <w:trHeight w:val="290"/>
        </w:trPr>
        <w:tc>
          <w:tcPr>
            <w:tcW w:w="2552" w:type="dxa"/>
            <w:gridSpan w:val="2"/>
            <w:noWrap/>
            <w:hideMark/>
          </w:tcPr>
          <w:p w14:paraId="48083588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No Information Rate</w:t>
            </w:r>
          </w:p>
        </w:tc>
        <w:tc>
          <w:tcPr>
            <w:tcW w:w="1134" w:type="dxa"/>
            <w:gridSpan w:val="2"/>
            <w:noWrap/>
            <w:hideMark/>
          </w:tcPr>
          <w:p w14:paraId="7DFA7280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39</w:t>
            </w:r>
          </w:p>
        </w:tc>
      </w:tr>
      <w:tr w:rsidR="00456DBE" w:rsidRPr="00456DBE" w14:paraId="7383B929" w14:textId="77777777" w:rsidTr="00E22902">
        <w:trPr>
          <w:trHeight w:val="290"/>
        </w:trPr>
        <w:tc>
          <w:tcPr>
            <w:tcW w:w="2552" w:type="dxa"/>
            <w:gridSpan w:val="2"/>
            <w:noWrap/>
            <w:hideMark/>
          </w:tcPr>
          <w:p w14:paraId="1B79D78E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-Value [</w:t>
            </w:r>
            <w:proofErr w:type="spellStart"/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Acc</w:t>
            </w:r>
            <w:proofErr w:type="spellEnd"/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&gt;NIR]</w:t>
            </w:r>
          </w:p>
        </w:tc>
        <w:tc>
          <w:tcPr>
            <w:tcW w:w="1134" w:type="dxa"/>
            <w:gridSpan w:val="2"/>
            <w:noWrap/>
            <w:hideMark/>
          </w:tcPr>
          <w:p w14:paraId="2C4F2679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1.69e-05</w:t>
            </w:r>
          </w:p>
        </w:tc>
      </w:tr>
      <w:tr w:rsidR="00456DBE" w:rsidRPr="00456DBE" w14:paraId="145DFF93" w14:textId="77777777" w:rsidTr="00E22902">
        <w:trPr>
          <w:trHeight w:val="290"/>
        </w:trPr>
        <w:tc>
          <w:tcPr>
            <w:tcW w:w="2552" w:type="dxa"/>
            <w:gridSpan w:val="2"/>
            <w:noWrap/>
            <w:hideMark/>
          </w:tcPr>
          <w:p w14:paraId="1F63457E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Kappa</w:t>
            </w:r>
          </w:p>
        </w:tc>
        <w:tc>
          <w:tcPr>
            <w:tcW w:w="1134" w:type="dxa"/>
            <w:gridSpan w:val="2"/>
            <w:noWrap/>
            <w:hideMark/>
          </w:tcPr>
          <w:p w14:paraId="3E6DC652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3</w:t>
            </w:r>
          </w:p>
        </w:tc>
      </w:tr>
      <w:tr w:rsidR="00456DBE" w:rsidRPr="00456DBE" w14:paraId="32A4DAE1" w14:textId="77777777" w:rsidTr="00E22902">
        <w:trPr>
          <w:trHeight w:val="290"/>
        </w:trPr>
        <w:tc>
          <w:tcPr>
            <w:tcW w:w="2552" w:type="dxa"/>
            <w:gridSpan w:val="2"/>
            <w:noWrap/>
            <w:hideMark/>
          </w:tcPr>
          <w:p w14:paraId="75225E53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Macro precision</w:t>
            </w:r>
          </w:p>
        </w:tc>
        <w:tc>
          <w:tcPr>
            <w:tcW w:w="1134" w:type="dxa"/>
            <w:gridSpan w:val="2"/>
            <w:noWrap/>
            <w:hideMark/>
          </w:tcPr>
          <w:p w14:paraId="428991A2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90</w:t>
            </w:r>
          </w:p>
        </w:tc>
      </w:tr>
      <w:tr w:rsidR="00456DBE" w:rsidRPr="00456DBE" w14:paraId="2D71ABD2" w14:textId="77777777" w:rsidTr="00E22902">
        <w:trPr>
          <w:trHeight w:val="290"/>
        </w:trPr>
        <w:tc>
          <w:tcPr>
            <w:tcW w:w="2552" w:type="dxa"/>
            <w:gridSpan w:val="2"/>
            <w:noWrap/>
            <w:hideMark/>
          </w:tcPr>
          <w:p w14:paraId="796DBA35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Macro recall</w:t>
            </w:r>
          </w:p>
        </w:tc>
        <w:tc>
          <w:tcPr>
            <w:tcW w:w="1134" w:type="dxa"/>
            <w:gridSpan w:val="2"/>
            <w:noWrap/>
            <w:hideMark/>
          </w:tcPr>
          <w:p w14:paraId="018D869B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90</w:t>
            </w:r>
          </w:p>
        </w:tc>
      </w:tr>
      <w:tr w:rsidR="00456DBE" w:rsidRPr="00456DBE" w14:paraId="1149962F" w14:textId="77777777" w:rsidTr="00E22902">
        <w:trPr>
          <w:trHeight w:val="290"/>
        </w:trPr>
        <w:tc>
          <w:tcPr>
            <w:tcW w:w="2552" w:type="dxa"/>
            <w:gridSpan w:val="2"/>
            <w:noWrap/>
            <w:hideMark/>
          </w:tcPr>
          <w:p w14:paraId="7CD96403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Macro F1 score</w:t>
            </w:r>
          </w:p>
        </w:tc>
        <w:tc>
          <w:tcPr>
            <w:tcW w:w="1134" w:type="dxa"/>
            <w:gridSpan w:val="2"/>
            <w:noWrap/>
            <w:hideMark/>
          </w:tcPr>
          <w:p w14:paraId="3ADED2CB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90</w:t>
            </w:r>
          </w:p>
        </w:tc>
      </w:tr>
      <w:tr w:rsidR="00456DBE" w:rsidRPr="00456DBE" w14:paraId="27A7CB60" w14:textId="77777777" w:rsidTr="00E22902">
        <w:trPr>
          <w:trHeight w:val="290"/>
        </w:trPr>
        <w:tc>
          <w:tcPr>
            <w:tcW w:w="2552" w:type="dxa"/>
            <w:gridSpan w:val="2"/>
            <w:noWrap/>
            <w:hideMark/>
          </w:tcPr>
          <w:p w14:paraId="4F1333C8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Weighted precision</w:t>
            </w:r>
          </w:p>
        </w:tc>
        <w:tc>
          <w:tcPr>
            <w:tcW w:w="1134" w:type="dxa"/>
            <w:gridSpan w:val="2"/>
            <w:noWrap/>
            <w:hideMark/>
          </w:tcPr>
          <w:p w14:paraId="2EB66E07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9</w:t>
            </w:r>
          </w:p>
        </w:tc>
      </w:tr>
      <w:tr w:rsidR="00456DBE" w:rsidRPr="00456DBE" w14:paraId="10BBFBA4" w14:textId="77777777" w:rsidTr="00E22902">
        <w:trPr>
          <w:trHeight w:val="290"/>
        </w:trPr>
        <w:tc>
          <w:tcPr>
            <w:tcW w:w="2552" w:type="dxa"/>
            <w:gridSpan w:val="2"/>
            <w:noWrap/>
            <w:hideMark/>
          </w:tcPr>
          <w:p w14:paraId="6B31EAA1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Weighted recall</w:t>
            </w:r>
          </w:p>
        </w:tc>
        <w:tc>
          <w:tcPr>
            <w:tcW w:w="1134" w:type="dxa"/>
            <w:gridSpan w:val="2"/>
            <w:noWrap/>
            <w:hideMark/>
          </w:tcPr>
          <w:p w14:paraId="75030AA3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9</w:t>
            </w:r>
          </w:p>
        </w:tc>
      </w:tr>
      <w:tr w:rsidR="00456DBE" w:rsidRPr="00456DBE" w14:paraId="56A9D50D" w14:textId="77777777" w:rsidTr="00E22902">
        <w:trPr>
          <w:trHeight w:val="290"/>
        </w:trPr>
        <w:tc>
          <w:tcPr>
            <w:tcW w:w="255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B16FC3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Weighted F1 scor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019539F" w14:textId="77777777" w:rsidR="00BE45DD" w:rsidRPr="00456DBE" w:rsidRDefault="00BE45DD" w:rsidP="00E22902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9</w:t>
            </w:r>
          </w:p>
        </w:tc>
      </w:tr>
      <w:tr w:rsidR="00456DBE" w:rsidRPr="00456DBE" w14:paraId="79AEA721" w14:textId="77777777" w:rsidTr="00E22902">
        <w:trPr>
          <w:trHeight w:val="290"/>
        </w:trPr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F28D7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tatistics by Class</w:t>
            </w:r>
          </w:p>
        </w:tc>
      </w:tr>
      <w:tr w:rsidR="00456DBE" w:rsidRPr="00456DBE" w14:paraId="1E70D1FC" w14:textId="77777777" w:rsidTr="00E22902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C4E93D3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Clas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D89E2CA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C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DCE30C2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C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A313FFF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C3</w:t>
            </w:r>
          </w:p>
        </w:tc>
      </w:tr>
      <w:tr w:rsidR="00456DBE" w:rsidRPr="00456DBE" w14:paraId="0B1821C6" w14:textId="77777777" w:rsidTr="00E22902">
        <w:trPr>
          <w:trHeight w:val="290"/>
        </w:trPr>
        <w:tc>
          <w:tcPr>
            <w:tcW w:w="1985" w:type="dxa"/>
            <w:noWrap/>
            <w:hideMark/>
          </w:tcPr>
          <w:p w14:paraId="69347ACC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ensitivity</w:t>
            </w:r>
          </w:p>
        </w:tc>
        <w:tc>
          <w:tcPr>
            <w:tcW w:w="567" w:type="dxa"/>
            <w:noWrap/>
            <w:hideMark/>
          </w:tcPr>
          <w:p w14:paraId="1D57E48A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6</w:t>
            </w:r>
          </w:p>
        </w:tc>
        <w:tc>
          <w:tcPr>
            <w:tcW w:w="567" w:type="dxa"/>
            <w:noWrap/>
            <w:hideMark/>
          </w:tcPr>
          <w:p w14:paraId="4FE74259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567" w:type="dxa"/>
            <w:noWrap/>
            <w:hideMark/>
          </w:tcPr>
          <w:p w14:paraId="75E91D5B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1</w:t>
            </w:r>
          </w:p>
        </w:tc>
      </w:tr>
      <w:tr w:rsidR="00456DBE" w:rsidRPr="00456DBE" w14:paraId="6A7F435E" w14:textId="77777777" w:rsidTr="00E22902">
        <w:trPr>
          <w:trHeight w:val="290"/>
        </w:trPr>
        <w:tc>
          <w:tcPr>
            <w:tcW w:w="1985" w:type="dxa"/>
            <w:noWrap/>
            <w:hideMark/>
          </w:tcPr>
          <w:p w14:paraId="37D46A31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pecificity</w:t>
            </w:r>
          </w:p>
        </w:tc>
        <w:tc>
          <w:tcPr>
            <w:tcW w:w="567" w:type="dxa"/>
            <w:noWrap/>
            <w:hideMark/>
          </w:tcPr>
          <w:p w14:paraId="6AFABBA8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91</w:t>
            </w:r>
          </w:p>
        </w:tc>
        <w:tc>
          <w:tcPr>
            <w:tcW w:w="567" w:type="dxa"/>
            <w:noWrap/>
            <w:hideMark/>
          </w:tcPr>
          <w:p w14:paraId="2FFDFE6A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3E15EF04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1</w:t>
            </w:r>
          </w:p>
        </w:tc>
      </w:tr>
      <w:tr w:rsidR="00456DBE" w:rsidRPr="00456DBE" w14:paraId="3734EB17" w14:textId="77777777" w:rsidTr="00E22902">
        <w:trPr>
          <w:trHeight w:val="290"/>
        </w:trPr>
        <w:tc>
          <w:tcPr>
            <w:tcW w:w="1985" w:type="dxa"/>
            <w:noWrap/>
            <w:hideMark/>
          </w:tcPr>
          <w:p w14:paraId="2F4861F7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osPredValue</w:t>
            </w:r>
            <w:proofErr w:type="spellEnd"/>
          </w:p>
        </w:tc>
        <w:tc>
          <w:tcPr>
            <w:tcW w:w="567" w:type="dxa"/>
            <w:noWrap/>
            <w:hideMark/>
          </w:tcPr>
          <w:p w14:paraId="06E2FB07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6</w:t>
            </w:r>
          </w:p>
        </w:tc>
        <w:tc>
          <w:tcPr>
            <w:tcW w:w="567" w:type="dxa"/>
            <w:noWrap/>
            <w:hideMark/>
          </w:tcPr>
          <w:p w14:paraId="4CC4FB28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567" w:type="dxa"/>
            <w:noWrap/>
            <w:hideMark/>
          </w:tcPr>
          <w:p w14:paraId="3BE40F8A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1</w:t>
            </w:r>
          </w:p>
        </w:tc>
      </w:tr>
      <w:tr w:rsidR="00456DBE" w:rsidRPr="00456DBE" w14:paraId="3B45C15C" w14:textId="77777777" w:rsidTr="00E22902">
        <w:trPr>
          <w:trHeight w:val="290"/>
        </w:trPr>
        <w:tc>
          <w:tcPr>
            <w:tcW w:w="1985" w:type="dxa"/>
            <w:noWrap/>
            <w:hideMark/>
          </w:tcPr>
          <w:p w14:paraId="042B8F8D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NegPredValue</w:t>
            </w:r>
            <w:proofErr w:type="spellEnd"/>
          </w:p>
        </w:tc>
        <w:tc>
          <w:tcPr>
            <w:tcW w:w="567" w:type="dxa"/>
            <w:noWrap/>
            <w:hideMark/>
          </w:tcPr>
          <w:p w14:paraId="162EBE8F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91</w:t>
            </w:r>
          </w:p>
        </w:tc>
        <w:tc>
          <w:tcPr>
            <w:tcW w:w="567" w:type="dxa"/>
            <w:noWrap/>
            <w:hideMark/>
          </w:tcPr>
          <w:p w14:paraId="1A513F7B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39FD08C2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1</w:t>
            </w:r>
          </w:p>
        </w:tc>
      </w:tr>
      <w:tr w:rsidR="00456DBE" w:rsidRPr="00456DBE" w14:paraId="57EDC088" w14:textId="77777777" w:rsidTr="00E22902">
        <w:trPr>
          <w:trHeight w:val="290"/>
        </w:trPr>
        <w:tc>
          <w:tcPr>
            <w:tcW w:w="1985" w:type="dxa"/>
            <w:noWrap/>
            <w:hideMark/>
          </w:tcPr>
          <w:p w14:paraId="7E17B9D0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revalence</w:t>
            </w:r>
          </w:p>
        </w:tc>
        <w:tc>
          <w:tcPr>
            <w:tcW w:w="567" w:type="dxa"/>
            <w:noWrap/>
            <w:hideMark/>
          </w:tcPr>
          <w:p w14:paraId="6F406722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39</w:t>
            </w:r>
          </w:p>
        </w:tc>
        <w:tc>
          <w:tcPr>
            <w:tcW w:w="567" w:type="dxa"/>
            <w:noWrap/>
            <w:hideMark/>
          </w:tcPr>
          <w:p w14:paraId="14C165E3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33</w:t>
            </w:r>
          </w:p>
        </w:tc>
        <w:tc>
          <w:tcPr>
            <w:tcW w:w="567" w:type="dxa"/>
            <w:noWrap/>
            <w:hideMark/>
          </w:tcPr>
          <w:p w14:paraId="5A6E638B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28</w:t>
            </w:r>
          </w:p>
        </w:tc>
      </w:tr>
      <w:tr w:rsidR="00456DBE" w:rsidRPr="00456DBE" w14:paraId="293E0CA9" w14:textId="77777777" w:rsidTr="00E22902">
        <w:trPr>
          <w:trHeight w:val="290"/>
        </w:trPr>
        <w:tc>
          <w:tcPr>
            <w:tcW w:w="1985" w:type="dxa"/>
            <w:noWrap/>
            <w:hideMark/>
          </w:tcPr>
          <w:p w14:paraId="570016F8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DetectionRate</w:t>
            </w:r>
            <w:proofErr w:type="spellEnd"/>
          </w:p>
        </w:tc>
        <w:tc>
          <w:tcPr>
            <w:tcW w:w="567" w:type="dxa"/>
            <w:noWrap/>
            <w:hideMark/>
          </w:tcPr>
          <w:p w14:paraId="397E01B5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33</w:t>
            </w:r>
          </w:p>
        </w:tc>
        <w:tc>
          <w:tcPr>
            <w:tcW w:w="567" w:type="dxa"/>
            <w:noWrap/>
            <w:hideMark/>
          </w:tcPr>
          <w:p w14:paraId="32145FE3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28</w:t>
            </w:r>
          </w:p>
        </w:tc>
        <w:tc>
          <w:tcPr>
            <w:tcW w:w="567" w:type="dxa"/>
            <w:noWrap/>
            <w:hideMark/>
          </w:tcPr>
          <w:p w14:paraId="52AF46DA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28</w:t>
            </w:r>
          </w:p>
        </w:tc>
      </w:tr>
      <w:tr w:rsidR="00456DBE" w:rsidRPr="00456DBE" w14:paraId="3BEBF257" w14:textId="77777777" w:rsidTr="00E22902">
        <w:trPr>
          <w:trHeight w:val="290"/>
        </w:trPr>
        <w:tc>
          <w:tcPr>
            <w:tcW w:w="1985" w:type="dxa"/>
            <w:noWrap/>
            <w:hideMark/>
          </w:tcPr>
          <w:p w14:paraId="4C7885B6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DetectionPrevalence</w:t>
            </w:r>
            <w:proofErr w:type="spellEnd"/>
          </w:p>
        </w:tc>
        <w:tc>
          <w:tcPr>
            <w:tcW w:w="567" w:type="dxa"/>
            <w:noWrap/>
            <w:hideMark/>
          </w:tcPr>
          <w:p w14:paraId="46AE7A8C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39</w:t>
            </w:r>
          </w:p>
        </w:tc>
        <w:tc>
          <w:tcPr>
            <w:tcW w:w="567" w:type="dxa"/>
            <w:noWrap/>
            <w:hideMark/>
          </w:tcPr>
          <w:p w14:paraId="2EA02820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33</w:t>
            </w:r>
          </w:p>
        </w:tc>
        <w:tc>
          <w:tcPr>
            <w:tcW w:w="567" w:type="dxa"/>
            <w:noWrap/>
            <w:hideMark/>
          </w:tcPr>
          <w:p w14:paraId="5130103E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28</w:t>
            </w:r>
          </w:p>
        </w:tc>
      </w:tr>
      <w:tr w:rsidR="00456DBE" w:rsidRPr="00456DBE" w14:paraId="2FAE6CA1" w14:textId="77777777" w:rsidTr="00E22902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5BCC8F2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456DBE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BalancedAccuracy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675E7D9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44C33F1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A7182A9" w14:textId="77777777" w:rsidR="00BE45DD" w:rsidRPr="00456DBE" w:rsidRDefault="00BE45DD" w:rsidP="00E22902">
            <w:pPr>
              <w:spacing w:before="100" w:beforeAutospacing="1" w:after="100" w:afterAutospacing="1"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456DBE">
              <w:rPr>
                <w:rFonts w:ascii="Garamond" w:hAnsi="Garamond" w:cs="Times New Roman"/>
                <w:color w:val="auto"/>
                <w:sz w:val="18"/>
                <w:szCs w:val="18"/>
              </w:rPr>
              <w:t>1</w:t>
            </w:r>
          </w:p>
        </w:tc>
      </w:tr>
    </w:tbl>
    <w:p w14:paraId="4DFAC4D7" w14:textId="518A3128" w:rsidR="0048252D" w:rsidRPr="00456DBE" w:rsidRDefault="00BE45DD">
      <w:pPr>
        <w:rPr>
          <w:color w:val="auto"/>
        </w:rPr>
      </w:pPr>
      <w:r w:rsidRPr="00456DBE">
        <w:rPr>
          <w:rFonts w:ascii="Garamond" w:hAnsi="Garamond" w:cs="Times New Roman"/>
          <w:color w:val="auto"/>
        </w:rPr>
        <w:t>—C1=Cluster 1; C2=Cluster 2; C3= Cluster 3—</w:t>
      </w:r>
    </w:p>
    <w:sectPr w:rsidR="0048252D" w:rsidRPr="00456DBE" w:rsidSect="00456D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5DD"/>
    <w:rsid w:val="00022886"/>
    <w:rsid w:val="000304A3"/>
    <w:rsid w:val="000B4EF3"/>
    <w:rsid w:val="000D329E"/>
    <w:rsid w:val="000F065B"/>
    <w:rsid w:val="000F51BE"/>
    <w:rsid w:val="00123966"/>
    <w:rsid w:val="00181370"/>
    <w:rsid w:val="001D33B5"/>
    <w:rsid w:val="001E3C8A"/>
    <w:rsid w:val="001F38CF"/>
    <w:rsid w:val="001F4489"/>
    <w:rsid w:val="00244646"/>
    <w:rsid w:val="00247CDB"/>
    <w:rsid w:val="002978A7"/>
    <w:rsid w:val="002C7DFB"/>
    <w:rsid w:val="002F1DDA"/>
    <w:rsid w:val="0030322E"/>
    <w:rsid w:val="00317BEA"/>
    <w:rsid w:val="00331316"/>
    <w:rsid w:val="00351879"/>
    <w:rsid w:val="003A3B8F"/>
    <w:rsid w:val="00402870"/>
    <w:rsid w:val="00426BE6"/>
    <w:rsid w:val="00442D21"/>
    <w:rsid w:val="00456DBE"/>
    <w:rsid w:val="0048252D"/>
    <w:rsid w:val="00485F8B"/>
    <w:rsid w:val="004F509B"/>
    <w:rsid w:val="00522E20"/>
    <w:rsid w:val="00524EF6"/>
    <w:rsid w:val="0054426D"/>
    <w:rsid w:val="00551CDE"/>
    <w:rsid w:val="0059654C"/>
    <w:rsid w:val="005A5294"/>
    <w:rsid w:val="005B2DAE"/>
    <w:rsid w:val="005E13B9"/>
    <w:rsid w:val="006017BB"/>
    <w:rsid w:val="006547C3"/>
    <w:rsid w:val="006549C1"/>
    <w:rsid w:val="00661552"/>
    <w:rsid w:val="006724FE"/>
    <w:rsid w:val="00672C6E"/>
    <w:rsid w:val="00681F4A"/>
    <w:rsid w:val="00681F78"/>
    <w:rsid w:val="006A7F1F"/>
    <w:rsid w:val="006D6E3E"/>
    <w:rsid w:val="00766AD3"/>
    <w:rsid w:val="007828E4"/>
    <w:rsid w:val="007943ED"/>
    <w:rsid w:val="007A6CDB"/>
    <w:rsid w:val="007E4D24"/>
    <w:rsid w:val="007F6105"/>
    <w:rsid w:val="00815FC8"/>
    <w:rsid w:val="0085297E"/>
    <w:rsid w:val="00884343"/>
    <w:rsid w:val="00894226"/>
    <w:rsid w:val="008E002B"/>
    <w:rsid w:val="00900E79"/>
    <w:rsid w:val="0096386E"/>
    <w:rsid w:val="00971B43"/>
    <w:rsid w:val="009878BB"/>
    <w:rsid w:val="009E2ABB"/>
    <w:rsid w:val="00A24AAB"/>
    <w:rsid w:val="00A402DD"/>
    <w:rsid w:val="00A468E2"/>
    <w:rsid w:val="00A91132"/>
    <w:rsid w:val="00AE4308"/>
    <w:rsid w:val="00B46EA9"/>
    <w:rsid w:val="00B65861"/>
    <w:rsid w:val="00B90E2F"/>
    <w:rsid w:val="00BB7DD0"/>
    <w:rsid w:val="00BD5BE7"/>
    <w:rsid w:val="00BE45DD"/>
    <w:rsid w:val="00BF322B"/>
    <w:rsid w:val="00BF7332"/>
    <w:rsid w:val="00C03B75"/>
    <w:rsid w:val="00C03DA9"/>
    <w:rsid w:val="00C12223"/>
    <w:rsid w:val="00C16620"/>
    <w:rsid w:val="00C525BC"/>
    <w:rsid w:val="00C86FEA"/>
    <w:rsid w:val="00CB3275"/>
    <w:rsid w:val="00CF1A2A"/>
    <w:rsid w:val="00D06586"/>
    <w:rsid w:val="00D564CA"/>
    <w:rsid w:val="00D85AD2"/>
    <w:rsid w:val="00E108B7"/>
    <w:rsid w:val="00E1167F"/>
    <w:rsid w:val="00E16698"/>
    <w:rsid w:val="00E340D5"/>
    <w:rsid w:val="00E42618"/>
    <w:rsid w:val="00E6017B"/>
    <w:rsid w:val="00E62B96"/>
    <w:rsid w:val="00EB0D38"/>
    <w:rsid w:val="00ED20C5"/>
    <w:rsid w:val="00ED3AE4"/>
    <w:rsid w:val="00EE281E"/>
    <w:rsid w:val="00EF47EC"/>
    <w:rsid w:val="00F10B42"/>
    <w:rsid w:val="00F168F7"/>
    <w:rsid w:val="00F42B23"/>
    <w:rsid w:val="00F73F58"/>
    <w:rsid w:val="00F81B89"/>
    <w:rsid w:val="00F92CED"/>
    <w:rsid w:val="00FA2D0C"/>
    <w:rsid w:val="00FE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B6071"/>
  <w15:chartTrackingRefBased/>
  <w15:docId w15:val="{60B43B5E-D9F0-4599-9ED8-F8EFADD95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5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5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5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45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5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5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5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5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5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5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5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5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45D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5D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5D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5D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5D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5D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5D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E45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45D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5D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45D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E45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45D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E45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4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5DD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5D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E45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45D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>HP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erelló Jiménez</dc:creator>
  <cp:keywords/>
  <dc:description/>
  <cp:lastModifiedBy>Revathi   Thangaraj</cp:lastModifiedBy>
  <cp:revision>2</cp:revision>
  <dcterms:created xsi:type="dcterms:W3CDTF">2026-03-18T10:52:00Z</dcterms:created>
  <dcterms:modified xsi:type="dcterms:W3CDTF">2026-03-25T10:14:00Z</dcterms:modified>
</cp:coreProperties>
</file>